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9B3BE" w14:textId="77777777" w:rsidR="00D967AC" w:rsidRPr="00D967AC" w:rsidRDefault="00D967AC" w:rsidP="00D967AC">
      <w:pPr>
        <w:rPr>
          <w:rFonts w:ascii="Times New Roman" w:eastAsia="Times New Roman" w:hAnsi="Times New Roman" w:cs="Times New Roman"/>
          <w:kern w:val="0"/>
          <w:sz w:val="24"/>
          <w:lang w:eastAsia="en-US"/>
        </w:rPr>
      </w:pPr>
      <w:r w:rsidRPr="00D967AC">
        <w:rPr>
          <w:rFonts w:ascii="Times New Roman" w:eastAsia="Times New Roman" w:hAnsi="Times New Roman" w:cs="Times New Roman" w:hint="eastAsia"/>
          <w:b/>
          <w:bCs/>
          <w:kern w:val="0"/>
          <w:sz w:val="24"/>
          <w:lang w:eastAsia="en-US"/>
        </w:rPr>
        <w:t>T</w:t>
      </w:r>
      <w:r w:rsidRPr="00D967AC">
        <w:rPr>
          <w:rFonts w:ascii="Times New Roman" w:eastAsia="Times New Roman" w:hAnsi="Times New Roman" w:cs="Times New Roman"/>
          <w:b/>
          <w:bCs/>
          <w:kern w:val="0"/>
          <w:sz w:val="24"/>
          <w:lang w:eastAsia="en-US"/>
        </w:rPr>
        <w:t xml:space="preserve">able S5. </w:t>
      </w:r>
      <w:r w:rsidRPr="00D967AC">
        <w:rPr>
          <w:rFonts w:ascii="Times New Roman" w:eastAsia="Times New Roman" w:hAnsi="Times New Roman" w:cs="Times New Roman"/>
          <w:kern w:val="0"/>
          <w:sz w:val="24"/>
          <w:lang w:eastAsia="en-US"/>
        </w:rPr>
        <w:t>Numbers and ASRs of DALYs for silicosis in nations in 2019 (per 100,000 Population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352"/>
        <w:gridCol w:w="3276"/>
        <w:gridCol w:w="2444"/>
      </w:tblGrid>
      <w:tr w:rsidR="0003647F" w:rsidRPr="0003647F" w14:paraId="02E51F64" w14:textId="77777777" w:rsidTr="00F16A08">
        <w:trPr>
          <w:trHeight w:val="323"/>
        </w:trPr>
        <w:tc>
          <w:tcPr>
            <w:tcW w:w="3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67619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location</w:t>
            </w:r>
          </w:p>
        </w:tc>
        <w:tc>
          <w:tcPr>
            <w:tcW w:w="3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17461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Location</w:t>
            </w:r>
          </w:p>
        </w:tc>
        <w:tc>
          <w:tcPr>
            <w:tcW w:w="2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E93D6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eastAsia="en-US"/>
              </w:rPr>
              <w:t>ASR s per 100 000 (95% UI)</w:t>
            </w:r>
          </w:p>
        </w:tc>
      </w:tr>
      <w:tr w:rsidR="0003647F" w:rsidRPr="0003647F" w14:paraId="486F26C5" w14:textId="77777777" w:rsidTr="00F16A08">
        <w:trPr>
          <w:trHeight w:val="28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EEA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hin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81A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19696.846 (391699.829, 677968.30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9DA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4.969 (18.900, 32.513)</w:t>
            </w:r>
          </w:p>
        </w:tc>
      </w:tr>
      <w:tr w:rsidR="0003647F" w:rsidRPr="0003647F" w14:paraId="21007F8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220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emocratic People's Republic of Kore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D41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782.319 (4451.937, 12294.01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1C4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3.475 (13.458, 36.796)</w:t>
            </w:r>
          </w:p>
        </w:tc>
      </w:tr>
      <w:tr w:rsidR="0003647F" w:rsidRPr="0003647F" w14:paraId="0F4FD871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2C4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lau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44E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464 (1.442, 3.96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8EA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.114 (7.961, 20.627)</w:t>
            </w:r>
          </w:p>
        </w:tc>
      </w:tr>
      <w:tr w:rsidR="0003647F" w:rsidRPr="0003647F" w14:paraId="314DEC2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21E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hil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320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519.247 (2107.036, 3044.25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952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.424 (8.734, 12.551)</w:t>
            </w:r>
          </w:p>
        </w:tc>
      </w:tr>
      <w:tr w:rsidR="0003647F" w:rsidRPr="0003647F" w14:paraId="751E0D4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99F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raguay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AEB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28.328 (348.775, 719.45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2EC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.499 (5.666, 11.602)</w:t>
            </w:r>
          </w:p>
        </w:tc>
      </w:tr>
      <w:tr w:rsidR="0003647F" w:rsidRPr="0003647F" w14:paraId="1F387F00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967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esotho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574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7.605 (53.027, 183.30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5A7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650 (3.789, 12.867)</w:t>
            </w:r>
          </w:p>
        </w:tc>
      </w:tr>
      <w:tr w:rsidR="0003647F" w:rsidRPr="0003647F" w14:paraId="0D63247C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D3B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ortugal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7CC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618.070 (1348.744, 1944.49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B6B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229 (5.998, 8.770)</w:t>
            </w:r>
          </w:p>
        </w:tc>
      </w:tr>
      <w:tr w:rsidR="0003647F" w:rsidRPr="0003647F" w14:paraId="5FC96D4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5DA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mal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706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56.150 (42.848, 1310.11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547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209 (0.642, 17.533)</w:t>
            </w:r>
          </w:p>
        </w:tc>
      </w:tr>
      <w:tr w:rsidR="0003647F" w:rsidRPr="0003647F" w14:paraId="6F87403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60A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aiwan (Province of China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F0A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298.240 (1655.378, 3028.65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33A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896 (4.246, 7.726)</w:t>
            </w:r>
          </w:p>
        </w:tc>
      </w:tr>
      <w:tr w:rsidR="0003647F" w:rsidRPr="0003647F" w14:paraId="55191C4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7BA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epal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0D6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46.930 (328.635, 2261.36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66A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684 (1.538, 10.122)</w:t>
            </w:r>
          </w:p>
        </w:tc>
      </w:tr>
      <w:tr w:rsidR="0003647F" w:rsidRPr="0003647F" w14:paraId="2709FFA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EDD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razil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019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748.993 (9917.173, 14178.36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C51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820 (4.073, 5.807)</w:t>
            </w:r>
          </w:p>
        </w:tc>
      </w:tr>
      <w:tr w:rsidR="0003647F" w:rsidRPr="0003647F" w14:paraId="3E9A546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B74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swatini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047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9.615 (14.212, 50.17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360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628 (2.288, 7.674)</w:t>
            </w:r>
          </w:p>
        </w:tc>
      </w:tr>
      <w:tr w:rsidR="0003647F" w:rsidRPr="0003647F" w14:paraId="31D9B8B1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A1F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taly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B96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312.311 (6244.676, 8638.37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5AE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469 (3.789, 5.363)</w:t>
            </w:r>
          </w:p>
        </w:tc>
      </w:tr>
      <w:tr w:rsidR="0003647F" w:rsidRPr="0003647F" w14:paraId="580094B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2C7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entral African Republic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22E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6.310 (14.042, 266.15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AE3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388 (0.726, 10.607)</w:t>
            </w:r>
          </w:p>
        </w:tc>
      </w:tr>
      <w:tr w:rsidR="0003647F" w:rsidRPr="0003647F" w14:paraId="5F165BB9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426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iribati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02D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744 (1.651, 4.46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FBD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267 (2.687, 6.445)</w:t>
            </w:r>
          </w:p>
        </w:tc>
      </w:tr>
      <w:tr w:rsidR="0003647F" w:rsidRPr="0003647F" w14:paraId="4C3994BA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AD8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lban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443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71.043 (110.919, 262.72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EDA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994 (2.592, 6.098)</w:t>
            </w:r>
          </w:p>
        </w:tc>
      </w:tr>
      <w:tr w:rsidR="0003647F" w:rsidRPr="0003647F" w14:paraId="7D40C887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8FD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nd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170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0722.434 (21566.530, 58925.73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4A6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560 (1.908, 5.101)</w:t>
            </w:r>
          </w:p>
        </w:tc>
      </w:tr>
      <w:tr w:rsidR="0003647F" w:rsidRPr="0003647F" w14:paraId="336B72F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E53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exico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764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176.742 (3250.499, 5313.89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1D5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502 (2.732, 4.446)</w:t>
            </w:r>
          </w:p>
        </w:tc>
      </w:tr>
      <w:tr w:rsidR="0003647F" w:rsidRPr="0003647F" w14:paraId="1C9C92B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5DE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otswan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3D4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1.966 (29.619, 85.01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305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420 (1.990, 5.459)</w:t>
            </w:r>
          </w:p>
        </w:tc>
      </w:tr>
      <w:tr w:rsidR="0003647F" w:rsidRPr="0003647F" w14:paraId="08A483B7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DAB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amib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5C9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9.144 (29.497, 76.91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235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343 (2.026, 5.131)</w:t>
            </w:r>
          </w:p>
        </w:tc>
      </w:tr>
      <w:tr w:rsidR="0003647F" w:rsidRPr="0003647F" w14:paraId="36B1AF1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BA2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Hungary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411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99.163 (466.730, 758.31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DD8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233 (2.508, 4.119)</w:t>
            </w:r>
          </w:p>
        </w:tc>
      </w:tr>
      <w:tr w:rsidR="0003647F" w:rsidRPr="0003647F" w14:paraId="1237D63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6C9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kist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EC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436.034 (1427.756, 5315.21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3CD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146 (1.349, 4.838)</w:t>
            </w:r>
          </w:p>
        </w:tc>
      </w:tr>
      <w:tr w:rsidR="0003647F" w:rsidRPr="0003647F" w14:paraId="25BCA369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25D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uth Afric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7AC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441.653 (1107.818, 1795.91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D79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074 (2.387, 3.797)</w:t>
            </w:r>
          </w:p>
        </w:tc>
      </w:tr>
      <w:tr w:rsidR="0003647F" w:rsidRPr="0003647F" w14:paraId="4BBF178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A7A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urundi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31A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44.356 (26.006, 357.58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8D2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040 (0.596, 7.365)</w:t>
            </w:r>
          </w:p>
        </w:tc>
      </w:tr>
      <w:tr w:rsidR="0003647F" w:rsidRPr="0003647F" w14:paraId="51DBBE85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16D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ranc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62A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448.224 (3342.797, 6302.47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D3D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880 (2.178, 4.108)</w:t>
            </w:r>
          </w:p>
        </w:tc>
      </w:tr>
      <w:tr w:rsidR="0003647F" w:rsidRPr="0003647F" w14:paraId="1EE7976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CA1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pai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6D3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777.516 (2217.062, 3689.10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9C3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648 (2.140, 3.473)</w:t>
            </w:r>
          </w:p>
        </w:tc>
      </w:tr>
      <w:tr w:rsidR="0003647F" w:rsidRPr="0003647F" w14:paraId="4998F4D7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476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dagascar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131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03.103 (75.016, 650.89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21C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627 (0.677, 5.507)</w:t>
            </w:r>
          </w:p>
        </w:tc>
      </w:tr>
      <w:tr w:rsidR="0003647F" w:rsidRPr="0003647F" w14:paraId="3EDE701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B28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Hondura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9C8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56.828 (54.539, 269.01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0AE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550 (0.880, 4.365)</w:t>
            </w:r>
          </w:p>
        </w:tc>
      </w:tr>
      <w:tr w:rsidR="0003647F" w:rsidRPr="0003647F" w14:paraId="6D106D0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642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oman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823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80.133 (667.952, 1133.71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360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531 (1.902, 3.271)</w:t>
            </w:r>
          </w:p>
        </w:tc>
      </w:tr>
      <w:tr w:rsidR="0003647F" w:rsidRPr="0003647F" w14:paraId="289D6B54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C3B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zambiqu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2E6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90.376 (64.926, 624.13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06F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509 (0.616, 5.212)</w:t>
            </w:r>
          </w:p>
        </w:tc>
      </w:tr>
      <w:tr w:rsidR="0003647F" w:rsidRPr="0003647F" w14:paraId="7A65A877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4C6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emocratic Republic of the Congo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0CC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69.814 (177.566, 2182.69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E89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378 (0.545, 5.643)</w:t>
            </w:r>
          </w:p>
        </w:tc>
      </w:tr>
      <w:tr w:rsidR="0003647F" w:rsidRPr="0003647F" w14:paraId="4E176CD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59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olivia (</w:t>
            </w:r>
            <w:proofErr w:type="spellStart"/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lurinational</w:t>
            </w:r>
            <w:proofErr w:type="spellEnd"/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 xml:space="preserve"> State of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0EE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04.304 (113.756, 318.43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721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251 (1.277, 3.475)</w:t>
            </w:r>
          </w:p>
        </w:tc>
      </w:tr>
      <w:tr w:rsidR="0003647F" w:rsidRPr="0003647F" w14:paraId="33331900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728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ngladesh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F59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860.269 (1136.350, 4741.31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A90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206 (0.891, 3.622)</w:t>
            </w:r>
          </w:p>
        </w:tc>
      </w:tr>
      <w:tr w:rsidR="0003647F" w:rsidRPr="0003647F" w14:paraId="668A43F5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F11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lomon Island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BBE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384 (3.342, 10.83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376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164 (1.090, 3.707)</w:t>
            </w:r>
          </w:p>
        </w:tc>
      </w:tr>
      <w:tr w:rsidR="0003647F" w:rsidRPr="0003647F" w14:paraId="3769391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EA2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ulgar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372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95.639 (215.614, 408.95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E01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131 (1.549, 2.930)</w:t>
            </w:r>
          </w:p>
        </w:tc>
      </w:tr>
      <w:tr w:rsidR="0003647F" w:rsidRPr="0003647F" w14:paraId="6C15CABD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927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lovak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521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92.681 (139.334, 259.04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712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105 (1.533, 2.824)</w:t>
            </w:r>
          </w:p>
        </w:tc>
      </w:tr>
      <w:tr w:rsidR="0003647F" w:rsidRPr="0003647F" w14:paraId="205C3080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A71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ritre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6BD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0.377 (13.477, 139.14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7B6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047 (0.527, 4.613)</w:t>
            </w:r>
          </w:p>
        </w:tc>
      </w:tr>
      <w:tr w:rsidR="0003647F" w:rsidRPr="0003647F" w14:paraId="465AACFD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666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Jap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722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784.970 (6790.286, 12960.49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685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032 (1.566, 2.973)</w:t>
            </w:r>
          </w:p>
        </w:tc>
      </w:tr>
      <w:tr w:rsidR="0003647F" w:rsidRPr="0003647F" w14:paraId="600973DC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3D5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awi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7E9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47.510 (37.185, 320.47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1E2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972 (0.528, 4.212)</w:t>
            </w:r>
          </w:p>
        </w:tc>
      </w:tr>
      <w:tr w:rsidR="0003647F" w:rsidRPr="0003647F" w14:paraId="09B30AB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AEA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hut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9CB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.273 (3.508, 18.04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3D0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906 (0.658, 3.277)</w:t>
            </w:r>
          </w:p>
        </w:tc>
      </w:tr>
      <w:tr w:rsidR="0003647F" w:rsidRPr="0003647F" w14:paraId="5368F751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028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pua New Guine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501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3.601 (42.508, 145.53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E09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898 (0.901, 3.419)</w:t>
            </w:r>
          </w:p>
        </w:tc>
      </w:tr>
      <w:tr w:rsidR="0003647F" w:rsidRPr="0003647F" w14:paraId="2C30B6EC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BEE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ermany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AED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305.423 (3297.345, 6432.77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3E9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886 (1.453, 2.939)</w:t>
            </w:r>
          </w:p>
        </w:tc>
      </w:tr>
      <w:tr w:rsidR="0003647F" w:rsidRPr="0003647F" w14:paraId="1B0A7F6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43D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lomb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78B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65.206 (709.885, 1274.31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3C3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849 (1.358, 2.444)</w:t>
            </w:r>
          </w:p>
        </w:tc>
      </w:tr>
      <w:tr w:rsidR="0003647F" w:rsidRPr="0003647F" w14:paraId="7A8C88B4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EE5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wand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112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3.394 (41.579, 211.65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590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843 (0.713, 3.347)</w:t>
            </w:r>
          </w:p>
        </w:tc>
      </w:tr>
      <w:tr w:rsidR="0003647F" w:rsidRPr="0003647F" w14:paraId="7AE9202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6AC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gand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662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60.967 (69.687, 513.79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059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800 (0.516, 3.464)</w:t>
            </w:r>
          </w:p>
        </w:tc>
      </w:tr>
      <w:tr w:rsidR="0003647F" w:rsidRPr="0003647F" w14:paraId="38BD598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A87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Zimbabw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133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0.573 (79.027, 175.88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A02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787 (1.195, 2.649)</w:t>
            </w:r>
          </w:p>
        </w:tc>
      </w:tr>
      <w:tr w:rsidR="0003647F" w:rsidRPr="0003647F" w14:paraId="21C2C6FD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385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Vanuatu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CA4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798 (1.484, 4.76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1F9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678 (0.874, 2.810)</w:t>
            </w:r>
          </w:p>
        </w:tc>
      </w:tr>
      <w:tr w:rsidR="0003647F" w:rsidRPr="0003647F" w14:paraId="7FCC1CC5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974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zech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321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32.007 (234.870, 456.60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D93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661 (1.173, 2.301)</w:t>
            </w:r>
          </w:p>
        </w:tc>
      </w:tr>
      <w:tr w:rsidR="0003647F" w:rsidRPr="0003647F" w14:paraId="39064A65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B34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Zamb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21B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3.132 (31.251, 222.79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B73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639 (0.506, 3.070)</w:t>
            </w:r>
          </w:p>
        </w:tc>
      </w:tr>
      <w:tr w:rsidR="0003647F" w:rsidRPr="0003647F" w14:paraId="4E80D02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71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loven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45E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7.986 (34.431, 95.35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BA7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582 (0.914, 2.557)</w:t>
            </w:r>
          </w:p>
        </w:tc>
      </w:tr>
      <w:tr w:rsidR="0003647F" w:rsidRPr="0003647F" w14:paraId="207E872D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6A3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naco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F92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529 (0.855, 2.70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F43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566 (0.881, 2.730)</w:t>
            </w:r>
          </w:p>
        </w:tc>
      </w:tr>
      <w:tr w:rsidR="0003647F" w:rsidRPr="0003647F" w14:paraId="15F762C0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99F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moro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AA0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077 (2.212, 15.00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3D0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461 (0.460, 3.032)</w:t>
            </w:r>
          </w:p>
        </w:tc>
      </w:tr>
      <w:tr w:rsidR="0003647F" w:rsidRPr="0003647F" w14:paraId="03B6F98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1E3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thiop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F6B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81.913 (161.569, 1248.73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455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420 (0.393, 2.988)</w:t>
            </w:r>
          </w:p>
        </w:tc>
      </w:tr>
      <w:tr w:rsidR="0003647F" w:rsidRPr="0003647F" w14:paraId="7F04F2D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024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rshall Island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C4F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59 (0.279, 0.70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5F9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392 (0.838, 2.125)</w:t>
            </w:r>
          </w:p>
        </w:tc>
      </w:tr>
      <w:tr w:rsidR="0003647F" w:rsidRPr="0003647F" w14:paraId="41396E0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C02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outh Sud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920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1.085 (16.721, 110.42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175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388 (0.481, 2.947)</w:t>
            </w:r>
          </w:p>
        </w:tc>
      </w:tr>
      <w:tr w:rsidR="0003647F" w:rsidRPr="0003647F" w14:paraId="10665F15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BAF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ustr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66F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48.318 (199.630, 320.54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749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383 (1.111, 1.765)</w:t>
            </w:r>
          </w:p>
        </w:tc>
      </w:tr>
      <w:tr w:rsidR="0003647F" w:rsidRPr="0003647F" w14:paraId="31CB3BB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722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n Marino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637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07 (0.540, 1.42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68E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367 (0.807, 2.135)</w:t>
            </w:r>
          </w:p>
        </w:tc>
      </w:tr>
      <w:tr w:rsidR="0003647F" w:rsidRPr="0003647F" w14:paraId="4246A80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B43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eny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E47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04.207 (117.324, 527.42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A44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356 (0.564, 2.280)</w:t>
            </w:r>
          </w:p>
        </w:tc>
      </w:tr>
      <w:tr w:rsidR="0003647F" w:rsidRPr="0003647F" w14:paraId="18D9579C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61F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icronesia (Federated States of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29A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47 (0.560, 1.47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EAB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344 (0.821, 2.083)</w:t>
            </w:r>
          </w:p>
        </w:tc>
      </w:tr>
      <w:tr w:rsidR="0003647F" w:rsidRPr="0003647F" w14:paraId="013CF6EC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A91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Republic of Tanzan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40F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22.072 (120.537, 619.07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9E9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304 (0.512, 2.430)</w:t>
            </w:r>
          </w:p>
        </w:tc>
      </w:tr>
      <w:tr w:rsidR="0003647F" w:rsidRPr="0003647F" w14:paraId="61F8CAE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71D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rgentin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D7C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91.435 (543.945, 868.18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41F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303 (1.032, 1.625)</w:t>
            </w:r>
          </w:p>
        </w:tc>
      </w:tr>
      <w:tr w:rsidR="0003647F" w:rsidRPr="0003647F" w14:paraId="5D6A845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C3E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jibouti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CEC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615 (3.032, 16.04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D2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300 (0.556, 2.586)</w:t>
            </w:r>
          </w:p>
        </w:tc>
      </w:tr>
      <w:tr w:rsidR="0003647F" w:rsidRPr="0003647F" w14:paraId="79CD212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BFE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ngo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6AB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2.190 (10.705, 59.14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FDB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59 (0.475, 2.219)</w:t>
            </w:r>
          </w:p>
        </w:tc>
      </w:tr>
      <w:tr w:rsidR="0003647F" w:rsidRPr="0003647F" w14:paraId="6BA957C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E6E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ruguay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10F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7.415 (43.611, 73.87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E1B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37 (0.963, 1.555)</w:t>
            </w:r>
          </w:p>
        </w:tc>
      </w:tr>
      <w:tr w:rsidR="0003647F" w:rsidRPr="0003647F" w14:paraId="7996897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E6E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ngol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216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7.136 (50.355, 282.66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3F5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25 (0.496, 2.406)</w:t>
            </w:r>
          </w:p>
        </w:tc>
      </w:tr>
      <w:tr w:rsidR="0003647F" w:rsidRPr="0003647F" w14:paraId="3217616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FE5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uxembourg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D36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.153 (9.035, 16.10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26C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221 (0.906, 1.620)</w:t>
            </w:r>
          </w:p>
        </w:tc>
      </w:tr>
      <w:tr w:rsidR="0003647F" w:rsidRPr="0003647F" w14:paraId="74D962E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A6C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ntenegro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EB8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.298 (7.393, 16.30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353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85 (0.788, 1.696)</w:t>
            </w:r>
          </w:p>
        </w:tc>
      </w:tr>
      <w:tr w:rsidR="0003647F" w:rsidRPr="0003647F" w14:paraId="23432157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96B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krain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259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46.709 (584.988, 1210.72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679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79 (0.810, 1.705)</w:t>
            </w:r>
          </w:p>
        </w:tc>
      </w:tr>
      <w:tr w:rsidR="0003647F" w:rsidRPr="0003647F" w14:paraId="33066CF1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C87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auru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707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51 (0.033, 0.07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935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76 (0.791, 1.651)</w:t>
            </w:r>
          </w:p>
        </w:tc>
      </w:tr>
      <w:tr w:rsidR="0003647F" w:rsidRPr="0003647F" w14:paraId="01B79D5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33B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mo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D47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697 (1.133, 2.44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61F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75 (0.784, 1.681)</w:t>
            </w:r>
          </w:p>
        </w:tc>
      </w:tr>
      <w:tr w:rsidR="0003647F" w:rsidRPr="0003647F" w14:paraId="252A4C8C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DCD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roat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043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5.838 (53.620, 135.39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64B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71 (0.739, 1.780)</w:t>
            </w:r>
          </w:p>
        </w:tc>
      </w:tr>
      <w:tr w:rsidR="0003647F" w:rsidRPr="0003647F" w14:paraId="5F4A08A0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53B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Haiti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E6C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8.220 (18.504, 213.54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1CB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66 (0.230, 2.876)</w:t>
            </w:r>
          </w:p>
        </w:tc>
      </w:tr>
      <w:tr w:rsidR="0003647F" w:rsidRPr="0003647F" w14:paraId="4A523C4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C20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valu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B0E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14 (0.072, 0.17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764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65 (0.729, 1.757)</w:t>
            </w:r>
          </w:p>
        </w:tc>
      </w:tr>
      <w:tr w:rsidR="0003647F" w:rsidRPr="0003647F" w14:paraId="6A1B4120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777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erb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D9D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70.092 (113.859, 251.32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E85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153 (0.778, 1.700)</w:t>
            </w:r>
          </w:p>
        </w:tc>
      </w:tr>
      <w:tr w:rsidR="0003647F" w:rsidRPr="0003647F" w14:paraId="12DA724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66C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orway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C22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4.329 (66.274, 134.70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344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94 (0.754, 1.561)</w:t>
            </w:r>
          </w:p>
        </w:tc>
      </w:tr>
      <w:tr w:rsidR="0003647F" w:rsidRPr="0003647F" w14:paraId="4B25241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8FD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orth Macedon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1B1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4.691 (23.343, 50.32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D3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80 (0.736, 1.574)</w:t>
            </w:r>
          </w:p>
        </w:tc>
      </w:tr>
      <w:tr w:rsidR="0003647F" w:rsidRPr="0003647F" w14:paraId="3F76418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9B7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atv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0FA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6.138 (23.555, 54.32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923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73 (0.697, 1.619)</w:t>
            </w:r>
          </w:p>
        </w:tc>
      </w:tr>
      <w:tr w:rsidR="0003647F" w:rsidRPr="0003647F" w14:paraId="33FC71BD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EA0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nad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220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57.735 (483.118, 1310.60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45D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31 (0.782, 1.915)</w:t>
            </w:r>
          </w:p>
        </w:tc>
      </w:tr>
      <w:tr w:rsidR="0003647F" w:rsidRPr="0003647F" w14:paraId="3667909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417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ong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677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07 (0.511, 1.20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0AC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22 (0.647, 1.538)</w:t>
            </w:r>
          </w:p>
        </w:tc>
      </w:tr>
      <w:tr w:rsidR="0003647F" w:rsidRPr="0003647F" w14:paraId="17A4FEC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ED5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okelau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E49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13 (0.008, 0.01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361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96 (0.652, 1.452)</w:t>
            </w:r>
          </w:p>
        </w:tc>
      </w:tr>
      <w:tr w:rsidR="0003647F" w:rsidRPr="0003647F" w14:paraId="00A1CE7C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147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rkey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129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95.800 (595.274, 1432.08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3AF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76 (0.652, 1.582)</w:t>
            </w:r>
          </w:p>
        </w:tc>
      </w:tr>
      <w:tr w:rsidR="0003647F" w:rsidRPr="0003647F" w14:paraId="583A41D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24F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dive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013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408 (2.208, 4.97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102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24 (0.592, 1.374)</w:t>
            </w:r>
          </w:p>
        </w:tc>
      </w:tr>
      <w:tr w:rsidR="0003647F" w:rsidRPr="0003647F" w14:paraId="79D71C7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C71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ussian Federatio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080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019.362 (1373.250, 2942.25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281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15 (0.618, 1.331)</w:t>
            </w:r>
          </w:p>
        </w:tc>
      </w:tr>
      <w:tr w:rsidR="0003647F" w:rsidRPr="0003647F" w14:paraId="342C8ED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110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laru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B62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6.414 (85.813, 214.03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892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12 (0.584, 1.417)</w:t>
            </w:r>
          </w:p>
        </w:tc>
      </w:tr>
      <w:tr w:rsidR="0003647F" w:rsidRPr="0003647F" w14:paraId="698ECCD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704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u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00A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0 (0.013, 0.02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BF1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08 (0.594, 1.318)</w:t>
            </w:r>
          </w:p>
        </w:tc>
      </w:tr>
      <w:tr w:rsidR="0003647F" w:rsidRPr="0003647F" w14:paraId="30C46F2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75D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osnia and Herzegovin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CC5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0.994 (31.068, 80.39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FC8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05 (0.553, 1.417)</w:t>
            </w:r>
          </w:p>
        </w:tc>
      </w:tr>
      <w:tr w:rsidR="0003647F" w:rsidRPr="0003647F" w14:paraId="1CFA0824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25B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eru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F0C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81.463 (165.905, 503.72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536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70 (0.514, 1.550)</w:t>
            </w:r>
          </w:p>
        </w:tc>
      </w:tr>
      <w:tr w:rsidR="0003647F" w:rsidRPr="0003647F" w14:paraId="7F856C0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FFA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abo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9AC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.556 (3.423, 17.80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DBA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37 (0.360, 1.688)</w:t>
            </w:r>
          </w:p>
        </w:tc>
      </w:tr>
      <w:tr w:rsidR="0003647F" w:rsidRPr="0003647F" w14:paraId="26E3C759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AC1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hama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077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300 (2.466, 4.39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C47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34 (0.627, 1.100)</w:t>
            </w:r>
          </w:p>
        </w:tc>
      </w:tr>
      <w:tr w:rsidR="0003647F" w:rsidRPr="0003647F" w14:paraId="1785A7D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6B1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ston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147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8.109 (10.549, 28.42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CFE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34 (0.488, 1.328)</w:t>
            </w:r>
          </w:p>
        </w:tc>
      </w:tr>
      <w:tr w:rsidR="0003647F" w:rsidRPr="0003647F" w14:paraId="6C35865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BEE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ok Island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445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03 (0.125, 0.30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B68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25 (0.510, 1.231)</w:t>
            </w:r>
          </w:p>
        </w:tc>
      </w:tr>
      <w:tr w:rsidR="0003647F" w:rsidRPr="0003647F" w14:paraId="11A1B64D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E39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lgium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C03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95.890 (140.017, 267.63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26E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24 (0.586, 1.136)</w:t>
            </w:r>
          </w:p>
        </w:tc>
      </w:tr>
      <w:tr w:rsidR="0003647F" w:rsidRPr="0003647F" w14:paraId="14FEEC51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72E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epublic of Moldov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D3F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5.166 (25.702, 72.07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B8F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16 (0.474, 1.291)</w:t>
            </w:r>
          </w:p>
        </w:tc>
      </w:tr>
      <w:tr w:rsidR="0003647F" w:rsidRPr="0003647F" w14:paraId="46D197C5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8F1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hailand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E02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41.778 (551.818, 1256.25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56D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03 (0.520, 1.199)</w:t>
            </w:r>
          </w:p>
        </w:tc>
      </w:tr>
      <w:tr w:rsidR="0003647F" w:rsidRPr="0003647F" w14:paraId="1320F027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467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orthern Mariana Island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44A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49 (0.263, 0.71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C90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01 (0.485, 1.254)</w:t>
            </w:r>
          </w:p>
        </w:tc>
      </w:tr>
      <w:tr w:rsidR="0003647F" w:rsidRPr="0003647F" w14:paraId="6155137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B1E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ithuan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CB6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8.661 (24.646, 59.68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ECA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97 (0.515, 1.200)</w:t>
            </w:r>
          </w:p>
        </w:tc>
      </w:tr>
      <w:tr w:rsidR="0003647F" w:rsidRPr="0003647F" w14:paraId="2F4EACF0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857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rmud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DEE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13 (0.707, 1.16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D74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89 (0.616, 1.000)</w:t>
            </w:r>
          </w:p>
        </w:tc>
      </w:tr>
      <w:tr w:rsidR="0003647F" w:rsidRPr="0003647F" w14:paraId="786C15F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4D7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inea-Bissau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167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295 (3.207, 19.50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ADB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88 (0.288, 1.520)</w:t>
            </w:r>
          </w:p>
        </w:tc>
      </w:tr>
      <w:tr w:rsidR="0003647F" w:rsidRPr="0003647F" w14:paraId="66311F6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0EA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i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F9F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5.296 (42.756, 179.46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9EB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85 (0.361, 1.365)</w:t>
            </w:r>
          </w:p>
        </w:tc>
      </w:tr>
      <w:tr w:rsidR="0003647F" w:rsidRPr="0003647F" w14:paraId="4BB2326C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D0D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imor-Lest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BB5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473 (4.020, 9.86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E0A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82 (0.494, 1.188)</w:t>
            </w:r>
          </w:p>
        </w:tc>
      </w:tr>
      <w:tr w:rsidR="0003647F" w:rsidRPr="0003647F" w14:paraId="47F11D7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253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ao People's Democratic Republic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698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6.659 (22.806, 56.13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280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79 (0.488, 1.200)</w:t>
            </w:r>
          </w:p>
        </w:tc>
      </w:tr>
      <w:tr w:rsidR="0003647F" w:rsidRPr="0003647F" w14:paraId="368C4431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02F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epublic of Kore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D7E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03.364 (384.327, 2284.76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988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79 (0.429, 2.521)</w:t>
            </w:r>
          </w:p>
        </w:tc>
      </w:tr>
      <w:tr w:rsidR="0003647F" w:rsidRPr="0003647F" w14:paraId="582C6A67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DAC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yanmar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C90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74.907 (238.238, 554.22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F47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70 (0.486, 1.139)</w:t>
            </w:r>
          </w:p>
        </w:tc>
      </w:tr>
      <w:tr w:rsidR="0003647F" w:rsidRPr="0003647F" w14:paraId="2EEBFE37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C92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merican Samo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F84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75 (0.219, 0.58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48C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67 (0.445, 1.167)</w:t>
            </w:r>
          </w:p>
        </w:tc>
      </w:tr>
      <w:tr w:rsidR="0003647F" w:rsidRPr="0003647F" w14:paraId="12854DFA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3F4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quatorial Guine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47B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491 (1.554, 7.77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7D5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63 (0.361, 1.590)</w:t>
            </w:r>
          </w:p>
        </w:tc>
      </w:tr>
      <w:tr w:rsidR="0003647F" w:rsidRPr="0003647F" w14:paraId="6DC41501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269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cuador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669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7.419 (79.808, 181.90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92B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57 (0.518, 1.172)</w:t>
            </w:r>
          </w:p>
        </w:tc>
      </w:tr>
      <w:tr w:rsidR="0003647F" w:rsidRPr="0003647F" w14:paraId="1AE0A94D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B7F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am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F25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455 (0.862, 2.29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15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55 (0.452, 1.183)</w:t>
            </w:r>
          </w:p>
        </w:tc>
      </w:tr>
      <w:tr w:rsidR="0003647F" w:rsidRPr="0003647F" w14:paraId="785A8A6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A65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fghanist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60B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0.607 (27.910, 272.12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827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49 (0.177, 1.456)</w:t>
            </w:r>
          </w:p>
        </w:tc>
      </w:tr>
      <w:tr w:rsidR="0003647F" w:rsidRPr="0003647F" w14:paraId="16BB87BC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F2C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ays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64A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06.132 (126.098, 323.93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D6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41 (0.455, 1.165)</w:t>
            </w:r>
          </w:p>
        </w:tc>
      </w:tr>
      <w:tr w:rsidR="0003647F" w:rsidRPr="0003647F" w14:paraId="10DCEBA1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F47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iji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4EE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716 (3.334, 8.85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6C3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24 (0.426, 1.119)</w:t>
            </w:r>
          </w:p>
        </w:tc>
      </w:tr>
      <w:tr w:rsidR="0003647F" w:rsidRPr="0003647F" w14:paraId="1562FCE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2B0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o Tome and Princip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4D1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24 (0.458, 1.96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136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17 (0.346, 1.240)</w:t>
            </w:r>
          </w:p>
        </w:tc>
      </w:tr>
      <w:tr w:rsidR="0003647F" w:rsidRPr="0003647F" w14:paraId="1B98FAD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1E3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ndones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D39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692.208 (1115.179, 2503.94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21F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709 (0.470, 1.049)</w:t>
            </w:r>
          </w:p>
        </w:tc>
      </w:tr>
      <w:tr w:rsidR="0003647F" w:rsidRPr="0003647F" w14:paraId="2682EA6C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133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eychelle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34E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01 (0.481, 1.26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CC7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80 (0.408, 1.070)</w:t>
            </w:r>
          </w:p>
        </w:tc>
      </w:tr>
      <w:tr w:rsidR="0003647F" w:rsidRPr="0003647F" w14:paraId="2FB9AA7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F34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Viet Nam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92B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68.416 (420.012, 1038.58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BC9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70 (0.418, 1.021)</w:t>
            </w:r>
          </w:p>
        </w:tc>
      </w:tr>
      <w:tr w:rsidR="0003647F" w:rsidRPr="0003647F" w14:paraId="67EB30E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76E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rmen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0D5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8.836 (21.822, 39.32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DBF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64 (0.505, 0.897)</w:t>
            </w:r>
          </w:p>
        </w:tc>
      </w:tr>
      <w:tr w:rsidR="0003647F" w:rsidRPr="0003647F" w14:paraId="6EB86E7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8BD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mbod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F3E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3.359 (53.033, 124.59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9AC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60 (0.425, 0.979)</w:t>
            </w:r>
          </w:p>
        </w:tc>
      </w:tr>
      <w:tr w:rsidR="0003647F" w:rsidRPr="0003647F" w14:paraId="3792C5C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FC2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ustral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58C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79.352 (186.117, 703.20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FC5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46 (0.429, 1.616)</w:t>
            </w:r>
          </w:p>
        </w:tc>
      </w:tr>
      <w:tr w:rsidR="0003647F" w:rsidRPr="0003647F" w14:paraId="0A587D5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5EE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ine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BEE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8.154 (20.448, 87.61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2DC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41 (0.287, 1.104)</w:t>
            </w:r>
          </w:p>
        </w:tc>
      </w:tr>
      <w:tr w:rsidR="0003647F" w:rsidRPr="0003647F" w14:paraId="5EE0A4B4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255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uritiu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2CB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.471 (6.404, 18.72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35E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39 (0.364, 1.038)</w:t>
            </w:r>
          </w:p>
        </w:tc>
      </w:tr>
      <w:tr w:rsidR="0003647F" w:rsidRPr="0003647F" w14:paraId="4A0F27CA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84E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Yeme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60E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2.053 (29.059, 183.64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F60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38 (0.183, 1.179)</w:t>
            </w:r>
          </w:p>
        </w:tc>
      </w:tr>
      <w:tr w:rsidR="0003647F" w:rsidRPr="0003647F" w14:paraId="5596DD9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4CC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witzerland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F9F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1.593 (93.895, 164.27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F8E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36 (0.495, 0.845)</w:t>
            </w:r>
          </w:p>
        </w:tc>
      </w:tr>
      <w:tr w:rsidR="0003647F" w:rsidRPr="0003647F" w14:paraId="0AB972E0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70E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had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2A5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8.646 (19.106, 94.10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F0D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22 (0.244, 1.114)</w:t>
            </w:r>
          </w:p>
        </w:tc>
      </w:tr>
      <w:tr w:rsidR="0003647F" w:rsidRPr="0003647F" w14:paraId="3AA0DF39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BE2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ri Lank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187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62.729 (93.859, 254.79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29B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22 (0.359, 0.968)</w:t>
            </w:r>
          </w:p>
        </w:tc>
      </w:tr>
      <w:tr w:rsidR="0003647F" w:rsidRPr="0003647F" w14:paraId="5C49979A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63F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ger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3DB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8.348 (22.456, 142.02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5B0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20 (0.191, 1.194)</w:t>
            </w:r>
          </w:p>
        </w:tc>
      </w:tr>
      <w:tr w:rsidR="0003647F" w:rsidRPr="0003647F" w14:paraId="6E1C7394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CA4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osta Ric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161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2.195 (23.262, 44.08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DD8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14 (0.446, 0.837)</w:t>
            </w:r>
          </w:p>
        </w:tc>
      </w:tr>
      <w:tr w:rsidR="0003647F" w:rsidRPr="0003647F" w14:paraId="2BF3996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ED2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hilippine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AD4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16.781 (337.375, 757.68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D6D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07 (0.398, 0.883)</w:t>
            </w:r>
          </w:p>
        </w:tc>
      </w:tr>
      <w:tr w:rsidR="0003647F" w:rsidRPr="0003647F" w14:paraId="68E6FCA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A6B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ndorr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5B7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03 (0.230, 3.01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47B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70 (0.164, 2.133)</w:t>
            </w:r>
          </w:p>
        </w:tc>
      </w:tr>
      <w:tr w:rsidR="0003647F" w:rsidRPr="0003647F" w14:paraId="1AC94A5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EC2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ran (Islamic Republic of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866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95.504 (186.952, 496.98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A3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37 (0.258, 0.672)</w:t>
            </w:r>
          </w:p>
        </w:tc>
      </w:tr>
      <w:tr w:rsidR="0003647F" w:rsidRPr="0003647F" w14:paraId="0D61F7D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BFE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ud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C1A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18.741 (28.660, 250.31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217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32 (0.130, 1.092)</w:t>
            </w:r>
          </w:p>
        </w:tc>
      </w:tr>
      <w:tr w:rsidR="0003647F" w:rsidRPr="0003647F" w14:paraId="41BFA87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1D7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ierra Leon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207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7.595 (10.630, 55.58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64F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24 (0.210, 0.979)</w:t>
            </w:r>
          </w:p>
        </w:tc>
      </w:tr>
      <w:tr w:rsidR="0003647F" w:rsidRPr="0003647F" w14:paraId="6BADD780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2C6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ogo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4E9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8.066 (11.671, 55.32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F07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20 (0.226, 0.939)</w:t>
            </w:r>
          </w:p>
        </w:tc>
      </w:tr>
      <w:tr w:rsidR="0003647F" w:rsidRPr="0003647F" w14:paraId="6A191C0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344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urinam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352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068 (1.735, 4.85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E25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19 (0.292, 0.809)</w:t>
            </w:r>
          </w:p>
        </w:tc>
      </w:tr>
      <w:tr w:rsidR="0003647F" w:rsidRPr="0003647F" w14:paraId="744B5551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9B5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gypt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78C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64.298 (96.885, 725.57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118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18 (0.138, 1.020)</w:t>
            </w:r>
          </w:p>
        </w:tc>
      </w:tr>
      <w:tr w:rsidR="0003647F" w:rsidRPr="0003647F" w14:paraId="6DDD50BA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F17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oland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875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37.099 (265.748, 427.12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082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05 (0.399, 0.637)</w:t>
            </w:r>
          </w:p>
        </w:tc>
      </w:tr>
      <w:tr w:rsidR="0003647F" w:rsidRPr="0003647F" w14:paraId="19FF1175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CEE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inland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696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6.678 (35.688, 270.90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675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504 (0.275, 1.993)</w:t>
            </w:r>
          </w:p>
        </w:tc>
      </w:tr>
      <w:tr w:rsidR="0003647F" w:rsidRPr="0003647F" w14:paraId="3626696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665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caragu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9B6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0.645 (15.490, 27.41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CEC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94 (0.371, 0.653)</w:t>
            </w:r>
          </w:p>
        </w:tc>
      </w:tr>
      <w:tr w:rsidR="0003647F" w:rsidRPr="0003647F" w14:paraId="4E0D7A8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8EB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int Vincent and the Grenadine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53A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622 (0.453, 0.82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F36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84 (0.352, 0.637)</w:t>
            </w:r>
          </w:p>
        </w:tc>
      </w:tr>
      <w:tr w:rsidR="0003647F" w:rsidRPr="0003647F" w14:paraId="3687556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913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amb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FAC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338 (2.324, 12.92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46F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78 (0.185, 0.892)</w:t>
            </w:r>
          </w:p>
        </w:tc>
      </w:tr>
      <w:tr w:rsidR="0003647F" w:rsidRPr="0003647F" w14:paraId="5FEECBC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3AB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srael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A16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7.299 (38.140, 60.32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6F2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73 (0.377, 0.597)</w:t>
            </w:r>
          </w:p>
        </w:tc>
      </w:tr>
      <w:tr w:rsidR="0003647F" w:rsidRPr="0003647F" w14:paraId="26B8756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D23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States of Americ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F0F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541.497 (2130.499, 3121.59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89B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73 (0.398, 0.580)</w:t>
            </w:r>
          </w:p>
        </w:tc>
      </w:tr>
      <w:tr w:rsidR="0003647F" w:rsidRPr="0003647F" w14:paraId="360ACD24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635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yan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AF7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.288 (2.353, 4.50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235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72 (0.340, 0.640)</w:t>
            </w:r>
          </w:p>
        </w:tc>
      </w:tr>
      <w:tr w:rsidR="0003647F" w:rsidRPr="0003647F" w14:paraId="30B024B9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BB7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ni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9DF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3.999 (13.918, 66.76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E43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71 (0.211, 0.873)</w:t>
            </w:r>
          </w:p>
        </w:tc>
      </w:tr>
      <w:tr w:rsidR="0003647F" w:rsidRPr="0003647F" w14:paraId="6B9F36D5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85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Kingdom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E26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72.532 (431.860, 860.05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7EE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69 (0.353, 0.692)</w:t>
            </w:r>
          </w:p>
        </w:tc>
      </w:tr>
      <w:tr w:rsidR="0003647F" w:rsidRPr="0003647F" w14:paraId="53DE202A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72F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Arab Emirate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D1E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7.139 (5.734, 116.39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88C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67 (0.108, 1.470)</w:t>
            </w:r>
          </w:p>
        </w:tc>
      </w:tr>
      <w:tr w:rsidR="0003647F" w:rsidRPr="0003647F" w14:paraId="521A330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D31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ôte d’Ivoir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A99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6.070 (33.613, 158.29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1C0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50 (0.222, 0.846)</w:t>
            </w:r>
          </w:p>
        </w:tc>
      </w:tr>
      <w:tr w:rsidR="0003647F" w:rsidRPr="0003647F" w14:paraId="25CEEF8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A4B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meroo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349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3.426 (34.335, 170.96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11A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43 (0.203, 0.834)</w:t>
            </w:r>
          </w:p>
        </w:tc>
      </w:tr>
      <w:tr w:rsidR="0003647F" w:rsidRPr="0003647F" w14:paraId="01B37461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138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etherland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494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56.672 (114.023, 270.27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392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32 (0.316, 0.734)</w:t>
            </w:r>
          </w:p>
        </w:tc>
      </w:tr>
      <w:tr w:rsidR="0003647F" w:rsidRPr="0003647F" w14:paraId="73CF192A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587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enegal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EC6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1.481 (18.835, 79.39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2E9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421 (0.201, 0.763)</w:t>
            </w:r>
          </w:p>
        </w:tc>
      </w:tr>
      <w:tr w:rsidR="0003647F" w:rsidRPr="0003647F" w14:paraId="070D6407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56F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ingapor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50F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9.407 (19.080, 42.94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DF7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98 (0.256, 0.585)</w:t>
            </w:r>
          </w:p>
        </w:tc>
      </w:tr>
      <w:tr w:rsidR="0003647F" w:rsidRPr="0003647F" w14:paraId="76C4FAC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1B1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runei Darussalam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095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902 (0.632, 1.27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D78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94 (0.268, 0.567)</w:t>
            </w:r>
          </w:p>
        </w:tc>
      </w:tr>
      <w:tr w:rsidR="0003647F" w:rsidRPr="0003647F" w14:paraId="23E6E9B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D57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raq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332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6.836 (51.223, 155.08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97C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79 (0.204, 0.617)</w:t>
            </w:r>
          </w:p>
        </w:tc>
      </w:tr>
      <w:tr w:rsidR="0003647F" w:rsidRPr="0003647F" w14:paraId="56F0C53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A4B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ypru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B44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724 (4.679, 11.20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54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77 (0.269, 0.597)</w:t>
            </w:r>
          </w:p>
        </w:tc>
      </w:tr>
      <w:tr w:rsidR="0003647F" w:rsidRPr="0003647F" w14:paraId="03137BA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D0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urkina Faso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D60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6.800 (18.429, 94.51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91C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65 (0.151, 0.663)</w:t>
            </w:r>
          </w:p>
        </w:tc>
      </w:tr>
      <w:tr w:rsidR="0003647F" w:rsidRPr="0003647F" w14:paraId="33496301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3D5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abo Verd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EDC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128 (1.053, 4.33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88E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64 (0.193, 0.725)</w:t>
            </w:r>
          </w:p>
        </w:tc>
      </w:tr>
      <w:tr w:rsidR="0003647F" w:rsidRPr="0003647F" w14:paraId="25D24CB4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DE7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ew Zealand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C23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8.457 (16.349, 44.42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8C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51 (0.209, 0.539)</w:t>
            </w:r>
          </w:p>
        </w:tc>
      </w:tr>
      <w:tr w:rsidR="0003647F" w:rsidRPr="0003647F" w14:paraId="588B980C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6C6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eliz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C10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358 (0.847, 2.09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B95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44 (0.227, 0.512)</w:t>
            </w:r>
          </w:p>
        </w:tc>
      </w:tr>
      <w:tr w:rsidR="0003647F" w:rsidRPr="0003647F" w14:paraId="6FF1D72A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E2D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rocco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542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03.790 (36.715, 178.14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4F2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28 (0.117, 0.552)</w:t>
            </w:r>
          </w:p>
        </w:tc>
      </w:tr>
      <w:tr w:rsidR="0003647F" w:rsidRPr="0003647F" w14:paraId="480A6FB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643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iber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527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967 (3.755, 21.82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94A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24 (0.132, 0.639)</w:t>
            </w:r>
          </w:p>
        </w:tc>
      </w:tr>
      <w:tr w:rsidR="0003647F" w:rsidRPr="0003647F" w14:paraId="0A8D7B8D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822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Venezuela (Bolivarian Republic of)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786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4.090 (68.181, 128.04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A80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24 (0.236, 0.440)</w:t>
            </w:r>
          </w:p>
        </w:tc>
      </w:tr>
      <w:tr w:rsidR="0003647F" w:rsidRPr="0003647F" w14:paraId="664035D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839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Niger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5BD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29.138 (200.335, 558.91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B19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82 (0.179, 0.454)</w:t>
            </w:r>
          </w:p>
        </w:tc>
      </w:tr>
      <w:tr w:rsidR="0003647F" w:rsidRPr="0003647F" w14:paraId="55DFF5A5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4B4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iby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ACC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4.689 (5.287, 25.01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260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63 (0.101, 0.445)</w:t>
            </w:r>
          </w:p>
        </w:tc>
      </w:tr>
      <w:tr w:rsidR="0003647F" w:rsidRPr="0003647F" w14:paraId="3E9F638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94C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Om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8E5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202 (2.155, 9.53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05E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62 (0.098, 0.461)</w:t>
            </w:r>
          </w:p>
        </w:tc>
      </w:tr>
      <w:tr w:rsidR="0003647F" w:rsidRPr="0003647F" w14:paraId="3E3119E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3DF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Lebano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922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.405 (5.112, 32.28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0FC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60 (0.099, 0.634)</w:t>
            </w:r>
          </w:p>
        </w:tc>
      </w:tr>
      <w:tr w:rsidR="0003647F" w:rsidRPr="0003647F" w14:paraId="7F3D637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F61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zerbaij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243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3.997 (15.689, 35.67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792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57 (0.170, 0.379)</w:t>
            </w:r>
          </w:p>
        </w:tc>
      </w:tr>
      <w:tr w:rsidR="0003647F" w:rsidRPr="0003647F" w14:paraId="7B4EBFA0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DDE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uritan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780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694 (3.480, 12.66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A7E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54 (0.145, 0.453)</w:t>
            </w:r>
          </w:p>
        </w:tc>
      </w:tr>
      <w:tr w:rsidR="0003647F" w:rsidRPr="0003647F" w14:paraId="393921CA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494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wede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D3E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3.347 (37.489, 107.73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DD0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52 (0.186, 0.462)</w:t>
            </w:r>
          </w:p>
        </w:tc>
      </w:tr>
      <w:tr w:rsidR="0003647F" w:rsidRPr="0003647F" w14:paraId="66927A0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259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lger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D83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1.231 (36.719, 128.61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7EF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3 (0.109, 0.385)</w:t>
            </w:r>
          </w:p>
        </w:tc>
      </w:tr>
      <w:tr w:rsidR="0003647F" w:rsidRPr="0003647F" w14:paraId="7109847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715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ongol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9D1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579 (2.592, 10.22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ED1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39 (0.133, 0.542)</w:t>
            </w:r>
          </w:p>
        </w:tc>
      </w:tr>
      <w:tr w:rsidR="0003647F" w:rsidRPr="0003647F" w14:paraId="6E924157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D11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El Salvador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ABE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3.632 (9.622, 18.36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B8B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31 (0.163, 0.311)</w:t>
            </w:r>
          </w:p>
        </w:tc>
      </w:tr>
      <w:tr w:rsidR="0003647F" w:rsidRPr="0003647F" w14:paraId="58144E79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8B2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nis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74B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8.417 (11.584, 50.67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769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29 (0.095, 0.398)</w:t>
            </w:r>
          </w:p>
        </w:tc>
      </w:tr>
      <w:tr w:rsidR="0003647F" w:rsidRPr="0003647F" w14:paraId="41643FFA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61D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zbekist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F51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6.984 (24.692, 55.57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E6A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98 (0.135, 0.287)</w:t>
            </w:r>
          </w:p>
        </w:tc>
      </w:tr>
      <w:tr w:rsidR="0003647F" w:rsidRPr="0003647F" w14:paraId="18DE64B0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333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han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6CD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6.739 (21.071, 67.15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663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93 (0.113, 0.327)</w:t>
            </w:r>
          </w:p>
        </w:tc>
      </w:tr>
      <w:tr w:rsidR="0003647F" w:rsidRPr="0003647F" w14:paraId="5B4A83B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6E7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uatemal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530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1.057 (13.979, 28.89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2D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82 (0.121, 0.252)</w:t>
            </w:r>
          </w:p>
        </w:tc>
      </w:tr>
      <w:tr w:rsidR="0003647F" w:rsidRPr="0003647F" w14:paraId="6E20DDF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76E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Cub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1B5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4.345 (25.469, 45.56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D01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81 (0.133, 0.241)</w:t>
            </w:r>
          </w:p>
        </w:tc>
      </w:tr>
      <w:tr w:rsidR="0003647F" w:rsidRPr="0003647F" w14:paraId="2C12D0D4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7F0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int Luc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21F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67 (0.266, 0.48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9BE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75 (0.127, 0.234)</w:t>
            </w:r>
          </w:p>
        </w:tc>
      </w:tr>
      <w:tr w:rsidR="0003647F" w:rsidRPr="0003647F" w14:paraId="22B3A8C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270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nam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66A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7.141 (4.975, 10.15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013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73 (0.120, 0.246)</w:t>
            </w:r>
          </w:p>
        </w:tc>
      </w:tr>
      <w:tr w:rsidR="0003647F" w:rsidRPr="0003647F" w14:paraId="43155A5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2E1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ajikist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FB7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8.029 (4.995, 12.12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7B9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73 (0.110, 0.259)</w:t>
            </w:r>
          </w:p>
        </w:tc>
      </w:tr>
      <w:tr w:rsidR="0003647F" w:rsidRPr="0003647F" w14:paraId="6AFB2101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A92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hrai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2C2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604 (0.944, 3.20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3B0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58 (0.094, 0.361)</w:t>
            </w:r>
          </w:p>
        </w:tc>
      </w:tr>
      <w:tr w:rsidR="0003647F" w:rsidRPr="0003647F" w14:paraId="7939CCAA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1CA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int Kitts and Nevi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CF5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04 (0.071, 0.14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58A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58 (0.110, 0.217)</w:t>
            </w:r>
          </w:p>
        </w:tc>
      </w:tr>
      <w:tr w:rsidR="0003647F" w:rsidRPr="0003647F" w14:paraId="48A57287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995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eorg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2A3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678 (6.164, 14.52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861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57 (0.100, 0.235)</w:t>
            </w:r>
          </w:p>
        </w:tc>
      </w:tr>
      <w:tr w:rsidR="0003647F" w:rsidRPr="0003647F" w14:paraId="73F5CA1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922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United States Virgin Island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348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45 (0.148, 0.38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543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56 (0.093, 0.249)</w:t>
            </w:r>
          </w:p>
        </w:tc>
      </w:tr>
      <w:tr w:rsidR="0003647F" w:rsidRPr="0003647F" w14:paraId="3111ED2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090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renad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8F3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64 (0.121, 0.22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F40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53 (0.114, 0.204)</w:t>
            </w:r>
          </w:p>
        </w:tc>
      </w:tr>
      <w:tr w:rsidR="0003647F" w:rsidRPr="0003647F" w14:paraId="013FB2B5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F29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urkmenist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BF3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5.553 (3.408, 8.447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361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47 (0.091, 0.227)</w:t>
            </w:r>
          </w:p>
        </w:tc>
      </w:tr>
      <w:tr w:rsidR="0003647F" w:rsidRPr="0003647F" w14:paraId="4F2FF51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77C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reenland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3B8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96 (0.063, 0.14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48A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44 (0.096, 0.214)</w:t>
            </w:r>
          </w:p>
        </w:tc>
      </w:tr>
      <w:tr w:rsidR="0003647F" w:rsidRPr="0003647F" w14:paraId="35DFF26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6C9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azakhst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B2A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3.983 (14.817, 36.505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636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39 (0.086, 0.214)</w:t>
            </w:r>
          </w:p>
        </w:tc>
      </w:tr>
      <w:tr w:rsidR="0003647F" w:rsidRPr="0003647F" w14:paraId="48BEF9E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5C0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yrgyzst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F64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004 (3.507, 9.41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8A5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35 (0.079, 0.212)</w:t>
            </w:r>
          </w:p>
        </w:tc>
      </w:tr>
      <w:tr w:rsidR="0003647F" w:rsidRPr="0003647F" w14:paraId="0B00BBC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321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ominic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AE9E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08 (0.063, 0.161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AC7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7 (0.073, 0.190)</w:t>
            </w:r>
          </w:p>
        </w:tc>
      </w:tr>
      <w:tr w:rsidR="0003647F" w:rsidRPr="0003647F" w14:paraId="3CDB676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834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ominican Republic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686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.633 (7.478, 21.98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E5D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7 (0.076, 0.222)</w:t>
            </w:r>
          </w:p>
        </w:tc>
      </w:tr>
      <w:tr w:rsidR="0003647F" w:rsidRPr="0003647F" w14:paraId="2A7F090C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F09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Qatar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37A2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874 (0.595, 1.30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2D1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1 (0.081, 0.182)</w:t>
            </w:r>
          </w:p>
        </w:tc>
      </w:tr>
      <w:tr w:rsidR="0003647F" w:rsidRPr="0003647F" w14:paraId="27E80D88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CE5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audi Arabi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26F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2.407 (14.148, 33.65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9F0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1 (0.076, 0.180)</w:t>
            </w:r>
          </w:p>
        </w:tc>
      </w:tr>
      <w:tr w:rsidR="0003647F" w:rsidRPr="0003647F" w14:paraId="03D72633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F34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Syrian Arab Republic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883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2.529 (7.115, 19.26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74C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08 (0.062, 0.162)</w:t>
            </w:r>
          </w:p>
        </w:tc>
      </w:tr>
      <w:tr w:rsidR="0003647F" w:rsidRPr="0003647F" w14:paraId="2491BF72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1F5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reec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F18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9.718 (14.859, 25.80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507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94 (0.070, 0.130)</w:t>
            </w:r>
          </w:p>
        </w:tc>
      </w:tr>
      <w:tr w:rsidR="0003647F" w:rsidRPr="0003647F" w14:paraId="5B95BF3D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4691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reland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ED7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6.077 (3.241, 17.60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97F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85 (0.046, 0.241)</w:t>
            </w:r>
          </w:p>
        </w:tc>
      </w:tr>
      <w:tr w:rsidR="0003647F" w:rsidRPr="0003647F" w14:paraId="7BFD9BB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5F3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Denmark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11C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9.391 (6.496, 16.96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C88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83 (0.058, 0.151)</w:t>
            </w:r>
          </w:p>
        </w:tc>
      </w:tr>
      <w:tr w:rsidR="0003647F" w:rsidRPr="0003647F" w14:paraId="1A435625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4ED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alestine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7C5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081 (1.497, 2.89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5D6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81 (0.059, 0.110)</w:t>
            </w:r>
          </w:p>
        </w:tc>
      </w:tr>
      <w:tr w:rsidR="0003647F" w:rsidRPr="0003647F" w14:paraId="1BE8F8E5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8A7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Kuwait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5DA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828 (1.280, 2.46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FE9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80 (0.056, 0.109)</w:t>
            </w:r>
          </w:p>
        </w:tc>
      </w:tr>
      <w:tr w:rsidR="0003647F" w:rsidRPr="0003647F" w14:paraId="195834C4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1D5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Jamaic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7CA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065 (1.390, 3.01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0728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70 (0.047, 0.101)</w:t>
            </w:r>
          </w:p>
        </w:tc>
      </w:tr>
      <w:tr w:rsidR="0003647F" w:rsidRPr="0003647F" w14:paraId="4A0D60B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159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Jordan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6D7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4.125 (2.962, 5.70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8656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2 (0.044, 0.085)</w:t>
            </w:r>
          </w:p>
        </w:tc>
      </w:tr>
      <w:tr w:rsidR="0003647F" w:rsidRPr="0003647F" w14:paraId="4DCCF4CB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282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Barbados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0C7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271 (0.203, 0.349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7F1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0 (0.045, 0.077)</w:t>
            </w:r>
          </w:p>
        </w:tc>
      </w:tr>
      <w:tr w:rsidR="0003647F" w:rsidRPr="0003647F" w14:paraId="3E743770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DC3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Trinidad and Tobago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482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.032 (0.677, 1.68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111D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60 (0.039, 0.102)</w:t>
            </w:r>
          </w:p>
        </w:tc>
      </w:tr>
      <w:tr w:rsidR="0003647F" w:rsidRPr="0003647F" w14:paraId="3ED56466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9C7B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Antigua and Barbud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D78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5 (0.029, 0.06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1C67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6 (0.030, 0.064)</w:t>
            </w:r>
          </w:p>
        </w:tc>
      </w:tr>
      <w:tr w:rsidR="0003647F" w:rsidRPr="0003647F" w14:paraId="74A94D8E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73C0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Malta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464C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372 (0.234, 0.76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984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40 (0.025, 0.082)</w:t>
            </w:r>
          </w:p>
        </w:tc>
      </w:tr>
      <w:tr w:rsidR="0003647F" w:rsidRPr="0003647F" w14:paraId="53CBA44F" w14:textId="77777777" w:rsidTr="00F16A08">
        <w:trPr>
          <w:trHeight w:val="278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2D29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Puerto Rico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3904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.023 (1.439, 2.87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0DFF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32 (0.023, 0.047)</w:t>
            </w:r>
          </w:p>
        </w:tc>
      </w:tr>
      <w:tr w:rsidR="0003647F" w:rsidRPr="0003647F" w14:paraId="0C629A48" w14:textId="77777777" w:rsidTr="00F16A08">
        <w:trPr>
          <w:trHeight w:val="285"/>
        </w:trPr>
        <w:tc>
          <w:tcPr>
            <w:tcW w:w="3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B5F23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Iceland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A5E5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128 (0.067, 0.177)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2166A" w14:textId="77777777" w:rsidR="0003647F" w:rsidRPr="0003647F" w:rsidRDefault="0003647F" w:rsidP="0003647F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</w:pPr>
            <w:r w:rsidRPr="0003647F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0.023 (0.013, 0.032)</w:t>
            </w:r>
          </w:p>
        </w:tc>
      </w:tr>
    </w:tbl>
    <w:p w14:paraId="693ACCFB" w14:textId="77777777" w:rsidR="00D638CC" w:rsidRPr="0003647F" w:rsidRDefault="00D638CC"/>
    <w:sectPr w:rsidR="00D638CC" w:rsidRPr="00036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B116E" w14:textId="77777777" w:rsidR="004163E0" w:rsidRDefault="004163E0" w:rsidP="00E800E9">
      <w:r>
        <w:separator/>
      </w:r>
    </w:p>
  </w:endnote>
  <w:endnote w:type="continuationSeparator" w:id="0">
    <w:p w14:paraId="4C64392B" w14:textId="77777777" w:rsidR="004163E0" w:rsidRDefault="004163E0" w:rsidP="00E80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77B9C" w14:textId="77777777" w:rsidR="004163E0" w:rsidRDefault="004163E0" w:rsidP="00E800E9">
      <w:r>
        <w:separator/>
      </w:r>
    </w:p>
  </w:footnote>
  <w:footnote w:type="continuationSeparator" w:id="0">
    <w:p w14:paraId="6089A657" w14:textId="77777777" w:rsidR="004163E0" w:rsidRDefault="004163E0" w:rsidP="00E80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8CC"/>
    <w:rsid w:val="0003647F"/>
    <w:rsid w:val="004163E0"/>
    <w:rsid w:val="005F1E13"/>
    <w:rsid w:val="006A2BB2"/>
    <w:rsid w:val="006E7159"/>
    <w:rsid w:val="007B195E"/>
    <w:rsid w:val="008F77F6"/>
    <w:rsid w:val="00B52EDC"/>
    <w:rsid w:val="00C37BF2"/>
    <w:rsid w:val="00D638CC"/>
    <w:rsid w:val="00D967AC"/>
    <w:rsid w:val="00E800E9"/>
    <w:rsid w:val="00F16A08"/>
    <w:rsid w:val="00FB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59C1B"/>
  <w15:chartTrackingRefBased/>
  <w15:docId w15:val="{1B23E243-5505-4C24-91F7-A7AC0CD19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B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00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0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00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0</Words>
  <Characters>10090</Characters>
  <Application>Microsoft Office Word</Application>
  <DocSecurity>0</DocSecurity>
  <Lines>84</Lines>
  <Paragraphs>23</Paragraphs>
  <ScaleCrop>false</ScaleCrop>
  <Company/>
  <LinksUpToDate>false</LinksUpToDate>
  <CharactersWithSpaces>1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1</cp:revision>
  <dcterms:created xsi:type="dcterms:W3CDTF">2023-05-04T02:28:00Z</dcterms:created>
  <dcterms:modified xsi:type="dcterms:W3CDTF">2023-05-27T09:52:00Z</dcterms:modified>
</cp:coreProperties>
</file>